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3AFB3" w14:textId="4C216BDB" w:rsidR="00152953" w:rsidRDefault="0042134F" w:rsidP="009368A6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le 2</w:t>
      </w:r>
      <w:r w:rsidR="00DC046B">
        <w:rPr>
          <w:rFonts w:asciiTheme="minorHAnsi" w:hAnsiTheme="minorHAnsi"/>
          <w:lang w:val="en-US"/>
        </w:rPr>
        <w:t xml:space="preserve">: Correlations between </w:t>
      </w:r>
      <w:r>
        <w:rPr>
          <w:rFonts w:asciiTheme="minorHAnsi" w:hAnsiTheme="minorHAnsi"/>
          <w:lang w:val="en-US"/>
        </w:rPr>
        <w:t>non-</w:t>
      </w:r>
      <w:r w:rsidR="00DC046B">
        <w:rPr>
          <w:rFonts w:asciiTheme="minorHAnsi" w:hAnsiTheme="minorHAnsi"/>
          <w:lang w:val="en-US"/>
        </w:rPr>
        <w:t xml:space="preserve">insight problem </w:t>
      </w:r>
      <w:r>
        <w:rPr>
          <w:rFonts w:asciiTheme="minorHAnsi" w:hAnsiTheme="minorHAnsi"/>
          <w:lang w:val="en-US"/>
        </w:rPr>
        <w:t xml:space="preserve">solving </w:t>
      </w:r>
      <w:r w:rsidR="00DC046B">
        <w:rPr>
          <w:rFonts w:asciiTheme="minorHAnsi" w:hAnsiTheme="minorHAnsi"/>
          <w:lang w:val="en-US"/>
        </w:rPr>
        <w:t xml:space="preserve">affect and accuracy </w:t>
      </w:r>
      <w:r w:rsidR="00045FA6">
        <w:rPr>
          <w:rFonts w:asciiTheme="minorHAnsi" w:hAnsiTheme="minorHAnsi"/>
          <w:lang w:val="en-US"/>
        </w:rPr>
        <w:t>(Figure 2</w:t>
      </w:r>
      <w:r>
        <w:rPr>
          <w:rFonts w:asciiTheme="minorHAnsi" w:hAnsiTheme="minorHAnsi"/>
          <w:lang w:val="en-US"/>
        </w:rPr>
        <w:t>b</w:t>
      </w:r>
      <w:r w:rsidR="00DC046B">
        <w:rPr>
          <w:rFonts w:asciiTheme="minorHAnsi" w:hAnsiTheme="minorHAnsi"/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104"/>
        <w:gridCol w:w="1111"/>
        <w:gridCol w:w="1191"/>
        <w:gridCol w:w="1359"/>
        <w:gridCol w:w="1197"/>
        <w:gridCol w:w="1194"/>
      </w:tblGrid>
      <w:tr w:rsidR="0070272B" w14:paraId="1D215397" w14:textId="77777777" w:rsidTr="0073121F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F58A18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639C655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Acc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17A8240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3E37CC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6936F2F3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C133C80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leasur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904EDBE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</w:tr>
      <w:tr w:rsidR="0070272B" w14:paraId="60543BEA" w14:textId="77777777" w:rsidTr="0073121F">
        <w:tc>
          <w:tcPr>
            <w:tcW w:w="1216" w:type="dxa"/>
            <w:tcBorders>
              <w:top w:val="single" w:sz="4" w:space="0" w:color="auto"/>
            </w:tcBorders>
          </w:tcPr>
          <w:p w14:paraId="229078D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Acc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B7961D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AAA7D39" w14:textId="23763B87" w:rsidR="0070272B" w:rsidRDefault="00F224D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02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1992B592" w14:textId="756F4248" w:rsidR="0070272B" w:rsidRDefault="00F224D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58</w:t>
            </w:r>
            <w:r w:rsidR="00D4720D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C4C6EEB" w14:textId="44F1DBDD" w:rsidR="0070272B" w:rsidRDefault="00F224D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62</w:t>
            </w:r>
            <w:r w:rsidR="00D4720D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B47EEC9" w14:textId="0D8C8C13" w:rsidR="0070272B" w:rsidRDefault="00F224D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27</w:t>
            </w:r>
            <w:r w:rsidR="00D4720D">
              <w:rPr>
                <w:rFonts w:asciiTheme="minorHAnsi" w:hAnsiTheme="minorHAnsi"/>
                <w:lang w:val="en-US"/>
              </w:rPr>
              <w:t>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1A05E73" w14:textId="63E65FC2" w:rsidR="0070272B" w:rsidRDefault="00F224D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26</w:t>
            </w:r>
            <w:r w:rsidR="00D4720D">
              <w:rPr>
                <w:rFonts w:asciiTheme="minorHAnsi" w:hAnsiTheme="minorHAnsi"/>
                <w:lang w:val="en-US"/>
              </w:rPr>
              <w:t>*</w:t>
            </w:r>
          </w:p>
        </w:tc>
      </w:tr>
      <w:tr w:rsidR="0070272B" w14:paraId="52B329FB" w14:textId="77777777" w:rsidTr="0073121F">
        <w:tc>
          <w:tcPr>
            <w:tcW w:w="1216" w:type="dxa"/>
          </w:tcPr>
          <w:p w14:paraId="1A8B6D8E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216" w:type="dxa"/>
          </w:tcPr>
          <w:p w14:paraId="71F6A97D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1ED11680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5658EA2A" w14:textId="1DE12734" w:rsidR="0070272B" w:rsidRDefault="00F224D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02</w:t>
            </w:r>
          </w:p>
        </w:tc>
        <w:tc>
          <w:tcPr>
            <w:tcW w:w="1217" w:type="dxa"/>
          </w:tcPr>
          <w:p w14:paraId="2C1C39E8" w14:textId="3DCDCD75" w:rsidR="0070272B" w:rsidRDefault="00F224D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35</w:t>
            </w:r>
            <w:r w:rsidR="00D4720D">
              <w:rPr>
                <w:rFonts w:asciiTheme="minorHAnsi" w:hAnsiTheme="minorHAnsi"/>
                <w:lang w:val="en-US"/>
              </w:rPr>
              <w:t>**</w:t>
            </w:r>
          </w:p>
        </w:tc>
        <w:tc>
          <w:tcPr>
            <w:tcW w:w="1217" w:type="dxa"/>
          </w:tcPr>
          <w:p w14:paraId="51E63B4B" w14:textId="1C898C9C" w:rsidR="0070272B" w:rsidRDefault="00F224D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58</w:t>
            </w:r>
            <w:r w:rsidR="00D4720D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</w:tcPr>
          <w:p w14:paraId="087D8710" w14:textId="63E4062D" w:rsidR="0070272B" w:rsidRDefault="00F224D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0</w:t>
            </w:r>
            <w:r w:rsidR="00D4720D">
              <w:rPr>
                <w:rFonts w:asciiTheme="minorHAnsi" w:hAnsiTheme="minorHAnsi"/>
                <w:lang w:val="en-US"/>
              </w:rPr>
              <w:t>**</w:t>
            </w:r>
          </w:p>
        </w:tc>
      </w:tr>
      <w:tr w:rsidR="0070272B" w14:paraId="66A41F78" w14:textId="77777777" w:rsidTr="0073121F">
        <w:tc>
          <w:tcPr>
            <w:tcW w:w="1216" w:type="dxa"/>
          </w:tcPr>
          <w:p w14:paraId="3E5E72B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216" w:type="dxa"/>
          </w:tcPr>
          <w:p w14:paraId="48641CA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43AC9075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4E2EA528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6E82C266" w14:textId="3FBF31EA" w:rsidR="0070272B" w:rsidRDefault="00F224D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64</w:t>
            </w:r>
            <w:r w:rsidR="004F5E33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</w:tcPr>
          <w:p w14:paraId="2968BF36" w14:textId="05C7095F" w:rsidR="0070272B" w:rsidRDefault="00F224D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25</w:t>
            </w:r>
            <w:r w:rsidR="004F5E33">
              <w:rPr>
                <w:rFonts w:asciiTheme="minorHAnsi" w:hAnsiTheme="minorHAnsi"/>
                <w:lang w:val="en-US"/>
              </w:rPr>
              <w:t>*</w:t>
            </w:r>
          </w:p>
        </w:tc>
        <w:tc>
          <w:tcPr>
            <w:tcW w:w="1217" w:type="dxa"/>
          </w:tcPr>
          <w:p w14:paraId="327C53B5" w14:textId="2781FE35" w:rsidR="0070272B" w:rsidRDefault="00F224D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30</w:t>
            </w:r>
            <w:r w:rsidR="004F5E33">
              <w:rPr>
                <w:rFonts w:asciiTheme="minorHAnsi" w:hAnsiTheme="minorHAnsi"/>
                <w:lang w:val="en-US"/>
              </w:rPr>
              <w:t>*</w:t>
            </w:r>
          </w:p>
        </w:tc>
      </w:tr>
      <w:tr w:rsidR="0070272B" w14:paraId="4CCDC44A" w14:textId="77777777" w:rsidTr="0073121F">
        <w:tc>
          <w:tcPr>
            <w:tcW w:w="1216" w:type="dxa"/>
          </w:tcPr>
          <w:p w14:paraId="41581AD5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216" w:type="dxa"/>
          </w:tcPr>
          <w:p w14:paraId="6C0A27D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5CA7EB87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1037455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6C92B5F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535CDEAA" w14:textId="3D9B59D0" w:rsidR="0070272B" w:rsidRDefault="00F224D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52</w:t>
            </w:r>
          </w:p>
        </w:tc>
        <w:tc>
          <w:tcPr>
            <w:tcW w:w="1217" w:type="dxa"/>
          </w:tcPr>
          <w:p w14:paraId="2CD6F04F" w14:textId="0BD15084" w:rsidR="0070272B" w:rsidRDefault="00F224D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12</w:t>
            </w:r>
          </w:p>
        </w:tc>
      </w:tr>
      <w:tr w:rsidR="0070272B" w14:paraId="5CC5D8CD" w14:textId="77777777" w:rsidTr="0073121F">
        <w:tc>
          <w:tcPr>
            <w:tcW w:w="1216" w:type="dxa"/>
          </w:tcPr>
          <w:p w14:paraId="0CF03090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leasure </w:t>
            </w:r>
          </w:p>
        </w:tc>
        <w:tc>
          <w:tcPr>
            <w:tcW w:w="1216" w:type="dxa"/>
          </w:tcPr>
          <w:p w14:paraId="7583CA71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5BFA51D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2D22FB54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21084E8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EC7856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0754D6EC" w14:textId="410206AE" w:rsidR="0070272B" w:rsidRDefault="0009467C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23</w:t>
            </w:r>
            <w:r w:rsidR="004F5E33">
              <w:rPr>
                <w:rFonts w:asciiTheme="minorHAnsi" w:hAnsiTheme="minorHAnsi"/>
                <w:lang w:val="en-US"/>
              </w:rPr>
              <w:t>*</w:t>
            </w:r>
          </w:p>
        </w:tc>
      </w:tr>
      <w:tr w:rsidR="0070272B" w14:paraId="729F6DAF" w14:textId="77777777" w:rsidTr="0073121F">
        <w:tc>
          <w:tcPr>
            <w:tcW w:w="1216" w:type="dxa"/>
          </w:tcPr>
          <w:p w14:paraId="2D1B0BBD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  <w:tc>
          <w:tcPr>
            <w:tcW w:w="1216" w:type="dxa"/>
          </w:tcPr>
          <w:p w14:paraId="019E0E48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2796919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565CE304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447DF18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2EA77467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69295B4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</w:tr>
    </w:tbl>
    <w:p w14:paraId="3A31DAF7" w14:textId="601DDE1E" w:rsidR="004F5E33" w:rsidRDefault="004F5E33" w:rsidP="009368A6">
      <w:pPr>
        <w:rPr>
          <w:rFonts w:asciiTheme="minorHAnsi" w:hAnsiTheme="minorHAnsi"/>
          <w:lang w:val="en-US"/>
        </w:rPr>
      </w:pPr>
      <w:bookmarkStart w:id="0" w:name="_GoBack"/>
      <w:bookmarkEnd w:id="0"/>
    </w:p>
    <w:sectPr w:rsidR="004F5E33" w:rsidSect="00203E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B12"/>
    <w:rsid w:val="00014F66"/>
    <w:rsid w:val="00045FA6"/>
    <w:rsid w:val="00060BDE"/>
    <w:rsid w:val="00066E68"/>
    <w:rsid w:val="00090E8B"/>
    <w:rsid w:val="0009467C"/>
    <w:rsid w:val="000A2977"/>
    <w:rsid w:val="000A34C7"/>
    <w:rsid w:val="000C75D7"/>
    <w:rsid w:val="00131AFC"/>
    <w:rsid w:val="00152953"/>
    <w:rsid w:val="00160C6F"/>
    <w:rsid w:val="00176C3F"/>
    <w:rsid w:val="001B2F82"/>
    <w:rsid w:val="001B3E08"/>
    <w:rsid w:val="001C532C"/>
    <w:rsid w:val="00203E57"/>
    <w:rsid w:val="00226C25"/>
    <w:rsid w:val="002319D6"/>
    <w:rsid w:val="002439B6"/>
    <w:rsid w:val="00270CD1"/>
    <w:rsid w:val="00286FC4"/>
    <w:rsid w:val="00287DF4"/>
    <w:rsid w:val="00322A6B"/>
    <w:rsid w:val="00342C5A"/>
    <w:rsid w:val="00396C2A"/>
    <w:rsid w:val="00420068"/>
    <w:rsid w:val="0042134F"/>
    <w:rsid w:val="00454492"/>
    <w:rsid w:val="00462CBE"/>
    <w:rsid w:val="004B0EC6"/>
    <w:rsid w:val="004E3213"/>
    <w:rsid w:val="004F5E33"/>
    <w:rsid w:val="004F7BE8"/>
    <w:rsid w:val="0054114A"/>
    <w:rsid w:val="0058779C"/>
    <w:rsid w:val="006A5FEE"/>
    <w:rsid w:val="006D2B12"/>
    <w:rsid w:val="0070272B"/>
    <w:rsid w:val="00722636"/>
    <w:rsid w:val="00726D42"/>
    <w:rsid w:val="0073121F"/>
    <w:rsid w:val="007B1F80"/>
    <w:rsid w:val="00800473"/>
    <w:rsid w:val="00837FA1"/>
    <w:rsid w:val="00857DAD"/>
    <w:rsid w:val="008625E7"/>
    <w:rsid w:val="00864D56"/>
    <w:rsid w:val="00866CCA"/>
    <w:rsid w:val="00870359"/>
    <w:rsid w:val="008D5152"/>
    <w:rsid w:val="009018A8"/>
    <w:rsid w:val="0090782B"/>
    <w:rsid w:val="00915DA4"/>
    <w:rsid w:val="009368A6"/>
    <w:rsid w:val="009D62CE"/>
    <w:rsid w:val="00A21831"/>
    <w:rsid w:val="00A97E34"/>
    <w:rsid w:val="00AB79DF"/>
    <w:rsid w:val="00AD36BC"/>
    <w:rsid w:val="00B2696F"/>
    <w:rsid w:val="00B5554F"/>
    <w:rsid w:val="00B8279E"/>
    <w:rsid w:val="00B93BCD"/>
    <w:rsid w:val="00BB4995"/>
    <w:rsid w:val="00BD2BF7"/>
    <w:rsid w:val="00C01EF8"/>
    <w:rsid w:val="00C208DF"/>
    <w:rsid w:val="00C47A60"/>
    <w:rsid w:val="00CA05E4"/>
    <w:rsid w:val="00CA548E"/>
    <w:rsid w:val="00CB5759"/>
    <w:rsid w:val="00D027E9"/>
    <w:rsid w:val="00D4720D"/>
    <w:rsid w:val="00D8600D"/>
    <w:rsid w:val="00DA23D6"/>
    <w:rsid w:val="00DC046B"/>
    <w:rsid w:val="00DC5485"/>
    <w:rsid w:val="00DE2B7B"/>
    <w:rsid w:val="00DF7F7D"/>
    <w:rsid w:val="00EA5894"/>
    <w:rsid w:val="00F224DB"/>
    <w:rsid w:val="00F44CAF"/>
    <w:rsid w:val="00FD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F93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2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2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8421F828-5870-4D42-94AF-A3ED1C74DFF3}"/>
</file>

<file path=customXml/itemProps2.xml><?xml version="1.0" encoding="utf-8"?>
<ds:datastoreItem xmlns:ds="http://schemas.openxmlformats.org/officeDocument/2006/customXml" ds:itemID="{BCB9166C-02AF-4F02-9B38-A7B333ED756A}"/>
</file>

<file path=customXml/itemProps3.xml><?xml version="1.0" encoding="utf-8"?>
<ds:datastoreItem xmlns:ds="http://schemas.openxmlformats.org/officeDocument/2006/customXml" ds:itemID="{1535305D-0171-443C-B632-BE3B45EEB8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3</Characters>
  <Application>Microsoft Macintosh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Barrett</dc:creator>
  <cp:keywords/>
  <dc:description/>
  <cp:lastModifiedBy>Alia Barrett</cp:lastModifiedBy>
  <cp:revision>16</cp:revision>
  <dcterms:created xsi:type="dcterms:W3CDTF">2016-06-10T06:27:00Z</dcterms:created>
  <dcterms:modified xsi:type="dcterms:W3CDTF">2016-06-10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ggiebethwebb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8CFF9D84822D5E40BD3DA019E508FDEE</vt:lpwstr>
  </property>
</Properties>
</file>